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Summary of GWAS data</w:t>
      </w:r>
    </w:p>
    <w:tbl>
      <w:tblPr>
        <w:tblStyle w:val="2"/>
        <w:tblW w:w="129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700"/>
        <w:gridCol w:w="990"/>
        <w:gridCol w:w="1260"/>
        <w:gridCol w:w="996"/>
        <w:gridCol w:w="1080"/>
        <w:gridCol w:w="1292"/>
        <w:gridCol w:w="1257"/>
        <w:gridCol w:w="12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ata sourc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se N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ntrol N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 N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ome build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mputation panel </w:t>
            </w:r>
          </w:p>
        </w:tc>
        <w:tc>
          <w:tcPr>
            <w:tcW w:w="1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# SN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Demenais et al.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Nature Genetic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2018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,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7,7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,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g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apMap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,001,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topic dermatit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Paternoster et al.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Nature Genetic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2015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,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4,1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3,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g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00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,296,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Shah et al.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  <w:t>Nature Communication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2020.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,309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30,0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77,3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g19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,281,26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/>
    <w:p>
      <w:bookmarkStart w:id="0" w:name="_GoBack"/>
      <w:bookmarkEnd w:id="0"/>
    </w:p>
    <w:sectPr>
      <w:pgSz w:w="15840" w:h="12240" w:orient="landscape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4FD7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0:46Z</dcterms:created>
  <dc:creator>39069</dc:creator>
  <cp:lastModifiedBy>单良</cp:lastModifiedBy>
  <dcterms:modified xsi:type="dcterms:W3CDTF">2022-07-20T12:4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D02E2C0CD5C49F39B1036F323B2DE31</vt:lpwstr>
  </property>
</Properties>
</file>